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&gt;C1F17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AGTATAAGAACTTAAACCGCAACCGCATCTTATAAGCCTAAGTAGTGTTTCCTTGTTAGAAGACACAAAGCCAAAGACTCATATGGACTTTGGCTACACCATGAAAGCTTTGAGAAGCAAGAAGAAGGTTGGTTAGTGTTTTGGAGTCGAATATGACTTGATCTCATGTGTATGATTG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&gt;C1F26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AGTATAAGAAATTAAACCGCAACCGGATCTTAAAGGCGTAAGAAATTTATCCTTGTTAAAAGACACAAAGCCAAAGACTCATATGGACTTTGGCTACACCATGAAAGCTTTGAGAAGCAAGAAGAATGTTGGTTAGTGTTTTGGAGTCGAATATGACTTGATCTCATGTGTATGATTG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&gt;C1F27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AGTATAAGAATTTAAACCGCAACCGGATCTTAAAGGCGTAAGAATTGTACCCTTGTTAAAAGACACAAAGCTAATGACTCATATGGAATGTCTACACCATGAAAGCTTTGAGAAGCAAGAAGAAGGTTGGTTAGTGTTTTGGAGTCGAATGTGACTTGATCTCATGTGTATGATTG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&gt;C1F28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AGTATAAGAACATAAACCGCAACCGGATCTTAAAGGCGTAAGAATTGTATCCTTGTTAGAAGACACAAAGCCAAAGACTCATATGGACTTTGGCTACACCATGAAAGCTTTGAGAAGCAAGAAAAAGTTTGGTTAGTGTTAGTCGAATATGACTTGATGTCATGTGTATGATTG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&gt;C1F29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AGTATAAGAATGTAAACCGCAACCTGATGTTATAAGCCTAAGTAGTGTTTCCTTGTTAGAAGACACAAAGCCAAAGACTCATATGGACTTTGGCTACATCATGAAAGCTTTGAGAAGCAAGAAGAAGGTTGGTTATTGTTTTAGGGTCGAATATGACTTGATGTCATGTGTATGATTG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&gt;C1F2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AGTATAAGAACTTAAACCGCAACCGGATCTTAAAGGCGTAAGAATTGTATCCTTGTTAAAAGACACAAAGCCAAAGACTCATATGGACTTTGGCTACACCATGAAAGCTTTGAGAAGCAAGAAGAAGGTTGGTTAGTGTTTTGGAGTCGAATATGACTTGATCTCATGTGTATGATTG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&gt;C1F30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AGTATAAGAACTTAAACCGCAACCGGATTTTAAAGGCGTAAGAATTGTATCCTTGCTAGAAGACACAAAGCCAAAGACTCATGTGGACTTTGGCTACACCATCAAAGCTTTTAGAAGCAAGAGGAATGTTGGTTAGTGGTTTGGAGTCGAATATGACTTGACCTCATGGGTATGATTG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&gt;C1F32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GAGTATAAGAACTAGAACCGCAACCGGTTCCCGAAAGCTAAAGGAGTATTTCCTTGTTAGAAGATACAAAGCCAAAGACTCATACAGACTTAGCTACACCATCAAAGCTTTGAGAAGCCTTAAGAAGCTTGGTTAGTTTTTTGGAGTCAAATATGACTAGATGTCATGTGTATGATT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&gt;C1F33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GAGTATAAAAACAAGAACCGCAACGGTTCCTAAAAGCTAAAGTAGTGTTTCCTTGTTAGAAGATACAAGCCAAAGACTCATACGGACTTTGGCTACACCATAAAAGCTTTGAGAAGCAATAAGAAGCTTGGTTAGTGTTTTGGAGTCAAATATGACTATGAGTCATTTGTATGATT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&gt;C1F34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AAGTATAAGAACTAGTACCGCAATCGGTTCCCAAAAGTTAAAGTAGAGTTTCATTGGTACAAGATACATAGCCAAAGACTCATACGGACTTCGGCTACACCATCAAAGCtTTGAGAAGCAATAAGAACCTTGGTTAGTGTTTTGGAGTCAAATATGACAAGATGTCATGTGTATGATT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&gt;C1F37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AATGATACACAAAGCATCTAGTCATATTTGACTACAAATCCGCTAACCAAGCTTCTTCTTGATTCTCAAAGCTTTGATGGTGAAGCCGAAGTTCTTATGAGTTTTTGGTTTTGAATCGTATAACAAGGAAGCACTACTTTACTTTTCGGGATCTGTTGAGGTTCTAGTTTTATATTC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&gt;C1F43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GAGTATAAGAACTAGAACCACATCCGGTTGCCAAAAGCTAAAGTAGAGTTTCCTGGTTAAAAGATACAAAGCCAAAGACTCATATGGACTGCGACTACACCATCAAAGCTTTGAGAAGCAATAAGAAGCTTGGTTAGATGTCATGTGTATGAAT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&gt;C1F44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AATCATACACTAACATCTAGATATTTATCCAAACGCTAACAATTTTTCTTTAATATTTTGATCCTAAACACTAAACCTAAACCCTAAACCCTAAATCCCAAACCCTAAAACCTAAACCCCAACTACTAC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&gt;C1F45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CAACCTAAACCTAAACCCAAACCCTAAACCCTAAACCCTAAACTCTTAACCCTAAACCCTTAAACCTAAACCCTAAACCATAGACCCAAACTTTAAAACCTAAATCCTACTTTAGCTTCCGGAATCCGGTTGCGGTTCTAGTTCTTATGCTC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&gt;C1F51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AATCATACACATGACATCTAGTCATATTTCACTCGAAACGCTAACCAAGATTCTTCTTGCTTCTTAAAGTATTATATATATTTGCTCCTAAACACTAAACCTAAACCCTACACCCTAAATCCCAAACCTAAAATCTAACCCTAAACaC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&gt;C1F53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AATCATACACATACATCTAGTCATATTTACTCCGAAACGCTAACCAAGATTCTTCTTGCTTCTTAAAGTATTATATATATTTGCTCCTAAACACTAAACCTAAACCCTACACCCTAAATCCCAAACCTAAAATCTAACCCTAAAcC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&gt;C1F58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AATCATACACATGACATCTAGTCATATTTCAGTCTGAAACGCTAACCCATATTCTTCTTGCTTCTCTAAGTATTATAGTATATTTGATCCTAAACCCTAAACCCTAAACCATATACCCCAAACTTTAAAACCTAAACCCCACTTTAGCTTCCGGAATCCAGCTGCGGTTCTAGTTCTTATACTC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&gt;C2F18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AATCATACACATGACAACAAGTCATATTCGACTCCAAAACACTAACCAACCTTCTTCTTGCTTCTCAAAGCTTTCATGGTGTAGCCAAAGTCCATACGAATGTTTGGCTTTGTGTCTTCTAACAAGGATACAATTCTTACGCCTTTAAGATCCGTTTGCGGTTTAAGTTCTTATACT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&gt;C2F23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AATCATACACATTCCATCAAGTCATATTCGACTCCAAAACACTACCCAAGCTTCTTCTAGCTTCTCAAAGCTTTCATGGTGTGGCCAAAGTCCGTATGACTCTTTGGCTTTGTGTCTTCTAACAAGGAAACACTACTTAGGCTTTTAAGATTGGGTTGCGGTTTATGTTCTTATACTC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&gt;C2F24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CAATCATAAACAAAAAATCAATTCATATTCGACTCCAAAACACTAACCAACCTTCTTTTTGCCTCTCAAAGCTTTCATGGTGTAGCCAAAGTCCATATGAGTCTTTGGCTTTTGTCTTTTAACAAGGAAACACTACTTAGGCTTTTAAGTTCTGGTTGCGGTTTAAATTCTTATACT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&gt;C2F25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CAATCATACAAATGCCATCAAGTCATATTCGACTCAAAAACACTAACAAGGCTTCTTCAAGCTTCTCAAAGCTTTCATAGTGTGGCCAAAGTCGTATGAGTCTTTGGCTTTGTATCTTCTAACAAGGAAACACTACTTAGGCTTTTATGATCGGGTTGCGGTTTAAGTTCTTATACT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&gt;C2F28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CAATCATACACATGACATCAAGTCATATTCGACTCCGAAACACCAACCAACCTTCTTCTTGCTTCTCAAAGCTTTCATGGTGTAGCCAAAGTCCATATGATTCTTTGGCTTTGTGTCTTCTAACAAGGAAACACTACTTAGGCTTTTATGATCGGGTTGCGGTTTAAGTTCTTATACT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&gt;C2F30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CAATCATACACATAACATCAAGTCATATTCGCCTCCAAAACACTAGCCAACCTTTTTCTTGCTTCTCAATGCTTTCATGGTGTAGCCAAAGTCCATATAAGTATTTGGCTTTGTGTCTTCTAACAAGGAAACACTACCTAGGCTTTTAAGATCGGGTTGCGGTTTAAGTTCTTATACT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&gt;C2F32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CAATCATACACATGACATCAAGTCATATTCGATTCCAAAACACTAACCAACCTTCTTCTTGGTTCTAAAAGCTTTCATGGTGTAGCCAAAGTCCATATGAGTCTTTCGCTTTGTGTCTTCTAACATGGATACAATTCTTACGCCTTTAAGATCGGGTTGCGGTTTAAGTTGTTATACTC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&gt;C2F34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CAATCATACACATGACATCAAGTCATATTCAACTCCGAAACACTAACCAACCTTCTTCTTGCTTCTCAAATCTTTCATGGTGTAACCAAAGTCCATATGAGTATTTGGCTTTGTGTCTTCTAACAAGGAAAATCTACTTAGGCTTTTAAAAATTGGGTTGCGGTTTAAGTTGGTAGACT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&gt;C2F35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AATATATTATTTGGTGAAATTAAGTGTTGAGTGCTCTTCACAAGACTAGATTTCATCCCTCAAGGATTTTTCCAAGTTCACCTCTTGGAAAAATATATTCATTTCGGTGAAATCTAAGTGTTGAGTTCGCCTTCACAAGATAGATTTATCTAAATTTTCATtA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&gt;C2F3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CAATCATACACATGACATCAAGTCATATTCGACTCCAAAACACTAACCAACCTTCTTCTTGCTTCTCAAAGCTTTCATGGTGTAGCCAAAGTCCATATGAGTCTTTGGCTTTGTGTCTTCTAACAAGGAAACACTACTTAGGCTTTTAAGATCGGGTTGCGGTTTAAGTTCTTATACT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&gt;C3F10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CAATCATACACATGACATCAAGTCATATTCGACTCCAAAACACTAACCCACCTTCTTCTTGCTTCTCAAAGCTTTCATGGTGTAGCCAATGTCCATATGAGTCTTCGGCTTTGTGTCTTCTAACAAGGATACAATTCTTACTCCTTTAATATCGGGTTGCGGTTTAAATTCTTATACT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&gt;C3F11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CAATCATACACATGACATCAAGTCATATTCGACTCCAAAACACTAACCAACCTTCTTCTTGCTTCTTAAAGCTTTCATGGTGTAGCCAAAGTCCATATGAGTCTTTGGCTTTGTGTTTTCTAGCAAGGATACAATTCTTACGCCTTTAAGATCCGATTGTGGTTTAAGTTCTTATACT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&gt;C3F12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AATATATACATACATCAAGTCATATTCGACTTTAAAACCTAACCAACCTTCTTCTTGCTTCTCAAAGCTTTCATGGTGTACCAAGTCCATATGAGTCTTTGGCTTTATGTCTTCTAACAAGGAAAACTCTTAGCTTACAAGATCGGTTTGGTTTAAGTTTTATACT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&gt;C3F13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TATAAACATAAACTATTCGATTAAACCTAATAGTTTCTTGTTACCAAAGCAAATTCATATGATTGTAGCTTTGAGAACAAGAAAaTTCTTAGTTTTAATCGAATGATGTTTCATGTTTACT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&gt;C3F14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AGTATAAGAACTTAAACCGCAACCCGATCTTGTAAGCCTAAGTAGTGTTCCTTGTTAGAAGACACAAAGCCAAAGACTCATATGGACTTTGGCTACACCATGAAAGCTTTGAGAAGCAAGAAGAAGGTTGGTTAGTGTTTTAAGTCGAATATGACTTGATGTCATGTGTATATTG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&gt;C3F19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CAATCATACACATGACATCAATTCATATTCGACTTTAAAACACTAACCAACCTTCTTCTTGCTTCTCAAAGCTTTCATGGTGTACCCAAAGTCCATATGAGTCTTTGGCTTTATGTCTTCTAACAAGGAAACACTACTTAGGCTTACAAGATCGGGTTGCGGTTTAAGTTCTTATACT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&gt;C3F20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CAATGATATACATGACATCAAGTCATATTCGACTCCAAAAAACCTAACCAACCTTCTTATTGCTTCTCAAAGCTTTCATGGTGTAGCCAATGTCCATATGAGTCTTTGGCTTTGTGTCTTCTAACAAGGATACACTTCTTAGGCTTACAAGATCGGGTTGCGGTTTAAGTTGTTATACT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&gt;C3F22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CAATGATATACATGACATCAAGTCATATTCGACTCCAAAACACTAACCAACCTTCTTCTTGCTTCTCAAAGCTTTCATGGTGTAGCCAATGTCCATATGAGTCTTTGGCTTTGTGTCTTCTAACAAGGATACACTTCTTAGGCTTACAAGAGCGGGTTGCGGTTTAAGTTGTTATACT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&gt;C3F25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CAAACATACACATTACATCAAGTCATATCCGACTCCAAAACATTAACCAACCTTCTTCTTACTTCTCAAAGCTTTCATGGTGTAGCCATTGTCCATATGAGTCTTTGGCTTTGTGTCTTCTAACAAGGATACACTACTTAGGCTTACAAGATCGGGTGTTGTTTAAGTTCTTATACT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&gt;C3F26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CAATCATACACATGACATGAAGTCATATTCGACTCCAAAACTCCAACCAACCTTCTTCTTGCTTCTCAACGCTTTCATGGTGTAGCCAATGTCCATATGAGTCTTTAGCTTTGTGTCTTCTAACAAGGATACAATTCTTACGCCATTAAGATCCGGTTGCGGTTTAAGTTCTTATACT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&gt;C3F27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  <w:t xml:space="preserve">CAATCATACACATGACATCAAGTCATATTCGACTCAAAAACACTAACCAACCTTCTGCTTTCTTCTCATATCTTTCATGGTGTAGCCAAAGTCCATATGAGTCTTTGGCTTTGTGTCTTCTAACAAGGATACAATTCTTACGCCTTTAAGATCCGGTTGCGGTTTAAGTACATATACTC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&gt;C3F2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CAATCATACACATGACATCAAGTCATATTCGACTCCAAAACACTAACCAACCTTCTTCTTGCTTCTCAAAGCTTTCATGGTGTAGCCAAAGTCCATATGAGTCTTTGGCTTTGTGTCTTCTAACAAGGATACAATTCTTACGCCTTTAAGATCCGGTTGCGGTTTAAGTTCTTATACT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&gt;C3F8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CAATCATACACATGACATCAAGTCATATTCGACTCCAAAACACTAACCAAACTTCTTCTTGCTTCTCAAAGCCTTTCCTGGTCTAGCCAAAGTCCATATGAGTCTTTGGCTTTGTGTCTTCTAACAAGGATACAATTCTTACGCCTTTAAGATCCCGTTGCGGTTTAAGTTGTTATACT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&gt;C3F9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AGTATAAGAACTTAAACTGCAACCAGATCTTAAAGGCGTAAGATTTGTATCCTTGTTAGAAGACACAAATCCAAATACTCATATGGAATTTGGCTACACCATGAAAGCTTTGAGAAGCAAGAAGAAGGTTGGTTAGTGTTTTGGAGTCGAATATGACTTGATGTCATGTGTATGATTG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&gt;C4F10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GAGTATAAAAACTAGAACCGCAACTGGTTCCCAAAAGCAAAAGTAGTGTTTCCTTGTTAGAAGATACAAAGCCAAAGACTCATACGGACTTCGGCTACACCATGAAAATTTTGAGAAGCAATAAGAAGCTTGGTTAGTGTTTTGGAGTCAAATATGACTAGATGTCATGTGTATGATT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&gt;C4F13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GAGTATAAGAACTAGAATGGCAACCGATTCCCAATAGCTAAAGTTATGTTTCCTTGTTAGAAGATACAAAGCCAAAGACTCATACGGACTTCGTGTACACCATCAAAATTTTGAGAAGCAATAAGAAGCTTGGTTAGTATTTTAGAGTCAAATATTACAGGATATCATGTGTATCATT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&gt;C4F16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GAGTATAAGAACTAGAACTGCAACTGGTTCCCAAAAGCTAAAGTAATGTTTCCTAGTTAGAAGATACAAAGCCAAAGACTCATACGGACTTTGGCTACACCATCAAAGTTTTGAGAAGCAATAAGTAGCTTGGTTAGTATTTTGGTGTCAAATAAGACAAGATGTTATGTGTATGATT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&gt;C4F17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GAGTATAAGAACTAGAACCGCAACCGTTTCCCAAAAGCTAAAGTAGTGTTTCCTTGTTAGAAGCTACAAAGCCAAAGACTCATACGGACTTCGGCTACACCATCAAAGTTTTGAGAAGCAATAAGAAGCTTGGTTAGTATTTTGGAGTCAAATAAGACAAGATGTTATGTGTTTGATT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&gt;C4F19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GAGTATAAGAACTAGAACCGCAACCGATTCCCAAAAGCTAAAGTAATGTTTCTTGTTTGTAGATACAAAGCCAAAGACTCATACCGACTTCGGCTACACCATCAAAGCTTTGTGAGGCAATAAGAAGCTTGGTTAGTTTTTCGGAATCAAATATGGCTAGATGTCATGTGTATGATT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&gt;C4F21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GAGTATAAGAACTAGAACCGCAACCGATTCCCAAAAGCTAAAGTAATGTTTCCTTGTTTGAAGAtACAAAGTCAAAGACTCATACGGACTTCGGCTACACCATCAAAACTTTGTGAGGCAATAAGAAGCTTCGTTAGTTTTTTGGAGTCAAATATGACTAGATGTCATGTGTATGATT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&gt;C4F23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GAGTATAAGAACTAGAACCGCAACTAATTCCCAAAAGCTAAATTAATGTTTCCTTGTTAGAAGATACAAAGCTAAAAACTCATACGGACTTCGGCTAAGCCATTAATGTTTTGAGAAGCAATAAGAAGCTTGGTTATTTTTTTGGAGTCAAATATGACTAGATGTCATGTGTATGATT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&gt;C4F26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GAGTATAAGAACTAGAACCGCAACCGTTTCCCAAAAGCTAAAGTAGTGTTTCCTTGTTAGAACATACAAAGCAAAAGAATCATATGGACTTCAGCTACACCATCAAAGCTTTGAGGAACAATAAGAAAAGCTTTGTTATGGTTTTGGAGTCACATATGACTAGAGGTCATGTGGATGATT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&gt;C4F27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GAGTATAAGAACTAGAACCGCAACATCTTCCCAAAAGCTAAAGTTGTGTTTCCCTTCTAGAAGATACAAAGCCAAAAACTCATACGGACTTTGGCTACACCATCAAAGCTTTAAGAAGCAACAAGAAGTTTGGTTAGTGTTTTGGAGTCAAAAAAGACTATATGTCATGTGTAGTATT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&gt;C4F31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AATCATACACATGACATCAAGTCATATTCGACTCCAAAACACTAACCAACCTTCTTCTTGCTTCTCAAAGCTTTCATGGTGTAGCCAAAGTCCTATGAGTCTTTGGCTTTGTTCTTCTAACAAGGAAACACTACTTAGGCTTATAAGATCGGGTTGCGGTTTAAGTTCTTATACT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&gt;C4F32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AATCATACACATGACATCAAGTCATATTCGACTCCAAAACACTAACCAACCTTCTTCTTGCTTCTCAAAGCTTTCATGGTGTAGCCAAAGTCCTATGAGTCTTTGGCTTTGTTCTTCTAACAAGGAAACACTACTTAGGCTTATAAGATCGGGTTGCGGTTTAAGTTCTTATACTC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&gt;C4F34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CAATCATACACATGACATCAAGTCATATTTGACTCCAAAACACTAACCAACCTTCTTCTTGCTTCTCAAAGCTTTCATGGTTAGCCAAAGTCCATATGAGTCTTTGGCTTTGTGTCTTCTAACAAGGAAAGACTACTTAGGCTTTTAAGATCGGGTTGCGGTTTAAGTTGTTATACTC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&gt;C4F37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AATCATACACATGACATCAAGTCATATTCGACTCCAAAACACTAACCAACCTTCTTCTAGCTTCTCAAAGCTTTCATGGTGTAGCCAAAGTCCGTATGAGTCTTTGGCTTTGTATGTTCTAACAAGGAAACACTACTTAGGCTTATAAGATCGGGATGCGGTTTAAGTTCTTATACTC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&gt;C4F40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CAATCATACACATGACATCAAGTCATATTCGTCTCCAAAACACTAACCAACCTTCTTCTTGCTTTTCAAAGCTTTCATGGTTTAGCCAAAGTCCCTATGAGTCTTTGGCTTTGTTTCTTCTAACAAGGAAACACTACTTAGGCTTTTATGATCGGGTTGCGGTTTAAGTTGTTATACTC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&gt;C4F42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AATCATACACATGACATCAAGTCATATTTGACTCCAAAACACTAACCAACCTTCTCTTTGCCTTTCAAAGCTTTCATGGTGTAGCCAAAGTCCATATGAGTCTTTGGCTTTGTGTCTTCTAACAAGGAAACACTACTTAGGCTTTTATGATCGGGTTGCGGTTTAAGTTGTTATACTC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&gt;C4F43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cAATCATACACATGACATCAAGTCATATTTGACTCCAAAACACTAACCAACCTTCTCTTTGCCTTTCAACGCTTTCATGGTGTAGCCAAAGTCCATATGAGTCTTTGGCTTTGTGTCTTCTAACAAGGAAAGACTACTTAGGCTTTTAAGATCAGGATGCGGTTTAAGTTCTTATACTc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&gt;C4F44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CAATCATACACATGACATCAAGTCATATTCGACTCCAAAACACTAACCAACCTTCTTTTGCTTCTCAAAGCTTTCATGGTGTAGCCAAAGTCCATATGAGTCTTTGGCTTTGTGTCTTCTAACAAGGATACAGTTCTTACGCCTTTAAGATCCGGTTGCGGTTTAAGTTGTTATACT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&gt;C4F45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CAATCATACACATGACATCAAGTCATATTCGACTCCAAAACACTAACAACCCTTCTTCTTGCTTCTCAAAGCTTTCATGGTTTAGCCTCAGTCTATATGAGTCTTTGGTTTTGTGTCTTCTAACAAGGATACAATTCTTACGCCTCTAAGATCCGGTTGCGGTTTAAGTTGTTATACTC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&gt;C4F48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AATCATACACATGACATCAAGTCATATTCGACTCCAAAACACTAACCAAGCTTCTTCTTGCTTCTCAAAGCTTTGATGGTTTAGCCAAAGTCCATATGAGTCTTTGTCTTTGTATCTTCTAACAAGGAAACACTACTTAGGCTTTTAGGATAAGTTGCGGTTTAAGTTCTTATACTC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&gt;C4F4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AATCATACACATGACATCAAGTCATATTCGACTCCAAAACACTAACCAACCTTCTTCTTGCTTCTCAAAGCTTTCATGGTTTAGCCAAAGTCCATATGAGTCTTTGGCTTTGTATCTTCTAACAAGGAAACACTACTTAGGCTTTTAAGATCGGTTGCGGTTTAAGTTCTTATACTC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&gt;C4F51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AATCATACACATGACATCAAGTCATATTCGACCCCAAAACAATAACCAAGCTTCTTCTTGCTTCTCAAAGCTTTGATGGTTTAGCCGAAGTCCATATGAGTCTTTGTCTTTGTATCTTCTAACAAGGAAACACTACTTAGGCTTTTAGGATAAGATTGCGGATTAAGTTCTCATACTC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&gt;C4F52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AATCATACACATGACATCAAGTTATATTCGACTCCAAAACACTAACTAAGCTTCTTCTTGCTTCTCAAAGCTTTGATGATTTAGCCGAAGTCCATATGAGTCTTTGTCTTTGTATCTTCGAACAAGGAAACACTACTTAGGCTTTTAGGATAAGATTGCGGTTTAAGTTCTTATACTC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  <w:t xml:space="preserve">&gt;C4F53</w:t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AATCATACACATGACATCAAGTCATATTCGACTTTAAAACACTAACCAAGCTTCTTCTTGCTTCTAAAAGTTTAGATGGTTTAGCCGAAGTCCATATGAGTCTTTATCTTTGTATCTTCTAACAAGGAAACACTACTTAGGCTTTTAGGATAAGGTTGCGGTTTAAGTTCTTATACTC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&gt;C4F55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ATACATACACATGACATCAAGTCATATTCGACTCCAAAAAACTAACCAAGCTTCTTCATGTTTCTCAAAGCTTTAATGGTTTAGCCGAAGTCCATATGAGTCTTTGTCTTTGTATCTTCTAACAAGGAAACACTACTTAGGCCTTTAGGATAAGATTGTGATTTAAGTTCTTATACTC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&gt;C4F56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AATCATACACATGACATCAAGTCATATTCGACTCCAAAACACTAATCAAGCTTCTTCTTGCTTCTCAAACCTTTGATGGTTTAGCCGAAGTCCATATGAGTCTTTATCTTTGTATCTTCTAACAAGGACACACTACTTAGGCTTTTAGGATATGGTTGCTGTTTAAGTTCTTATACTC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&gt;C4F57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ATTCATACACATGACATCAAGTCATATTCGACTCCAAAATACTAATGAAGCTTCTTCTTGCTTCTCAAAGCTTTGATGATTTAGCCGAAGTCCATATGAGTCTTTGTCTTTGTATCTTCTAACAAGGAAACACTACTTAGGCTTTTAGGATAAGATTGCGGTTTAAGTTCTTATACTC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&gt;C4F58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AATCATACACATGACATCAAGTTATATTtGACTACAAAATACTAACCAAGCTTCTTCTTCCTTCTCAAAGCTTTGATGGTTTAGCCAAAGTCCATATGACTCTTTGTCTTTGTATCTTCTAACAAGGAAACACTACTTAGGCGTTTAGGATAAGATTGTGATTTAAGTTCTTATACTC</w:t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&gt;C4F60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AATCATACACATGACATCAAGTCATATTCGACTCCAAAACACTAACCAAGCTACTTCTTGCTTCTCAAAGTTTTGATGGATTAGCCGAAGTTCATATGAGTCTTTATCTTTGTATCTTCTAACAAGGAAACACTACTTAGGCTCTTAGTATAAGATTGCGGTTTAAGTTCTTATACTC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&gt;C4F61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AATCATACACATGACATCAAGTCATATTCGACTCCAAAACACTAACAAAGCTTCTTCTTGCTTCTCAAAGCTTCTTCTTGCTTCTCAAAGCTTTGATGGTTTAGCCAAAGTCCATATGAGTTTTTATCTTTGTATCTTCTAACAATGAAACACTACTTAGGCCTTTAGGATAAGGTTGCGGTTTAAGTTCTTATACTC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&gt;C4F62</w:t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  <w:t xml:space="preserve">AATCATACAAATGACATCTAtTCATATTTGACTCCAAAACACTAACCAAGCTTCTTATTGCTTCTCAAAGCTTTGATGGTGTAGCCGAACTCTGTATGAGTCTTTTGCTTTGTATCTTCTAACAAGGAGATACTACTTAGGCTTTCAAGATCCAGTTGAGATTCTAGTTCTTATACTC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  <w:t xml:space="preserve">&gt;C4F63</w:t>
      </w:r>
    </w:p>
    <w:p w:rsidR="00000000" w:rsidDel="00000000" w:rsidP="00000000" w:rsidRDefault="00000000" w:rsidRPr="00000000" w14:paraId="00000090">
      <w:pPr>
        <w:rPr/>
      </w:pPr>
      <w:r w:rsidDel="00000000" w:rsidR="00000000" w:rsidRPr="00000000">
        <w:rPr>
          <w:rtl w:val="0"/>
        </w:rPr>
        <w:t xml:space="preserve">tGGACAAAATGGGTATAAGTGTTGTCTAAACACTCCTAATCCATCTCTAACTCTTATAATTAGTCAAATGCATTGGATTGTGACACATTTTGACCATAGAAACACTAACAAAGCTATTTACTGCTTCTAAGCAATgTTTTGTTGGTTTTAGCCTCTtTTG</w:t>
      </w:r>
    </w:p>
    <w:p w:rsidR="00000000" w:rsidDel="00000000" w:rsidP="00000000" w:rsidRDefault="00000000" w:rsidRPr="00000000" w14:paraId="00000091">
      <w:pPr>
        <w:rPr/>
      </w:pPr>
      <w:r w:rsidDel="00000000" w:rsidR="00000000" w:rsidRPr="00000000">
        <w:rPr>
          <w:rtl w:val="0"/>
        </w:rPr>
        <w:t xml:space="preserve">&gt;C4F64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tAgTCAAATGCATTGGATTGTGACACATTTTGACCATAGAAACACTAACAAAGCTATTGACTGCTTCTAAGCAATTTTTTGTTGGTTTTAGCCTCTTTTGGGAGAAAATGGGTATAAGTGTTGTCTAAACACTCCTAATCCATCTCTAACTCTTATAATT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&gt;C4F7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GAGTATAAGAACTAGAACCGCAACCGATTCCCAAAAGCTAAAGTAATGTTTCCTTGTTAGAAGATACAAAGCCAAAGACTCATACGGACTTCGGCTACACCATCAAAGTTTTGAGAAGCAATAAGAAGCTTGGTTAGTTTTTGGAGTCAAATATGACTAGATGTCATGTGTATGATT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  <w:t xml:space="preserve">&gt;C5F15</w:t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AGTATAAAACTTAAACCGCAACCCGATCTTAAAAGCCTAAGTAGTGTATCCTTGTTAGAAGACACAAAGCCAAAGACTCATATGGACTTTGGCTACACCATGAAAGCTTTGAGAAGCAAGAAGAAGGTTGGTTAGTGTTTTGGAGTCGAATATGACTTGATGTCATGTGTATGATTG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  <w:t xml:space="preserve">&gt;C5F18</w:t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AGTATAACAACTTAAACCGCAACCGATCTTAAAAGCCTAAGTAGTGTATCCTTGTTAGAAGACACAAAGCCAAAGACTCATATGGACTTTGGCTACACCATGAAAGCTTTGAGAAGCAAGAAGAAGGTTGGTTAGTGTTTTGGAGTCGAATATGACTTGATGTCATGTGTATGATTG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&gt;C5F20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AGTATAAGAACTTAAACCGCAACCGGATCTTAAAGGCGTAAGAATTGTATCCTTGTTAGAAGACACAAAGCCAAAGACTCATATGGACTTTGGCTACACCATGAAAGCTTTGAGAAGCAAGAAGAAGGTTGGTTAGTGTTTTGGAGTCGAATATGACTTGATGTCATGTGTATGATTG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&gt;C5F21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AGTATAAGAACTTAAACCGCAACCGGATCTTAAAGGCGTAAGAATTGTATCCTTGTTAGAAGACACAAAGCCAAAGACTCATATGGACTTTGGCTACACCATGAAAGCTTTGAGAAGCAAGAAGAAGGTTGGTTAGTGTTTTGGAGTCGAATATGACTTGTGTCATGTGTATGATTG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&gt;C5F27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AGTATAAGAACTTAAACCGCAACCCGAATTTAAAGGCGTAAGAATTGTATCCTTGTTAGAAGACACAAAGCCAAAGACTCATACGGACTTTGCCTACACCATGAAAGCTTTGAGAAGCAAGAAGAAGGTTGGTTACTGTTTTGGAGTCAATATGACTTGATGTCATGTGTATGATTG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&gt;C5F29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AGTATAACAACTTAAACCGCAACTCGATCTTAAAAGCCTAAGTAGTGTTTCCTTGTTAGAAGACACAAAGCCAAAGACTCATATGGACTTTGGCTACACCATGAAAGCTTTGAGAAGCAAGAAGAAGGTTGGTTAGTGTTTTGGAGTCGAATATGACTTGATGTCATGTGTATGATTG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&gt;C5F3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  <w:t xml:space="preserve">AGTATAAAACTTAAACCGCAACCGATCTTAAAAGCCTAAGTAGTGTATCCTTGTTAGAAGACACAAAGCCAAAGACTCATATGGACTTTGGCTACACCATGAAAGCTTTGAGAAGCAAGAAGAAGGTTGGTTAGTGTTTTGGAGTCGAATATGACTTGATGTCATGTGTATGATTG</w:t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&gt;C5F53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AGTATAAGAACTTAAACCGCAACACGATCTTATAAGCCTAAGTAGTGTTTTCTTGTTAGAAGATACAAAGCCAAACACTCATACAGACTTTGGCTACACCATGAAAGCTTATAGAAGCTAGAAGAAGGTTGGTTAGTGTTTCGGAGTCGAATATGACTTGATGTCATGTGTATGATTG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&gt;C5F58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CGTATAAGAACTTAAACCACAACCCGGTCTTAAAAGCCTAAGTAGTGTTTCCTTGTTAGAAGATACAAAGCCAAAGAATCATACGGACTTTGGCTACACCATGAAAGCTTTGAGAAGCTAGAAGAAGCTTGGTTAGTGTTTTAAAGTCTAATATGACTTGATGTCATGTGTATGATTG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&gt;C5F59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AGTATAAGAACTTAAACCGCAACCCGATCTTAAAAGCCTAAGTGTTGTTTCCTTGTTAGAAGATACAAAGCCAAAGACTCATACAGACTTCAGCTACACCATGAAAGCTTTGAGAAGCTAGAAGAAGCTTGGTTAGTGTTTTGGAGTGGAATATGACTTGATATCATGTGTATGATTG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&gt;C5F5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GAGTATAAAAACTAGAACCGCAACGGATCTTAAAAGCCTAAGTATTGTATCCTTGTTAGAAGATACAAAGACAAAGACTCATACGGACTTCGGCTACACCATCAAAGCTTTGAGAAGCAAGAAGAAGCTTGGTTAGTGTTTTGGAGTCGAATATGACTTGATGTCATGTGTATGAGT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&gt;C5F60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AGTATAAGAACTTAAACCGCAACCGGATCTTAAAGGCGTAAGAATTGTATCCTTATTAGAACAACAAAAGCAAAGACTCATACGGACTTTGGCTACACCATGAAAGATATGAGAAGCAAGAAGAAGGTTGGTTAGTGTTTTGGAGTCGAAAATAACTTGATGTCATGTGTATGATTG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&gt;C5F61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AGTATAACAACTTAAACCGAAAATCGATCTTAAAAGCCTAAATAGTGTATCCTTGTTAGAAGACACAAAGCCAAAGACTCATATGGACTTTGGCTACACCATGAAAGCTTTGAGAAGCAAGAAGAAGTTTGGTTAGTGTTTTTGAGTCAAATATGATTTATTGTTATGTGTATAATTG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&gt;C5F63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AGTATAAGACTTAAATCGCAACCGGATCTTAAAGGCGTAAGAATTGTACCGTTGTTAGAAGACACAAAGCCAAAGACTCATATAGACTTTGGCTACACCATGAAAGCTTTGAGAAGCAAGAAGAAGGTTGTTTTGTTTTTTGGAGTTGAATATGACTTGATGTCTTGTGTATTATTG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&gt;C5F64</w:t>
      </w:r>
    </w:p>
    <w:p w:rsidR="00000000" w:rsidDel="00000000" w:rsidP="00000000" w:rsidRDefault="00000000" w:rsidRPr="00000000" w14:paraId="000000B2">
      <w:pPr>
        <w:rPr/>
      </w:pPr>
      <w:r w:rsidDel="00000000" w:rsidR="00000000" w:rsidRPr="00000000">
        <w:rPr>
          <w:rtl w:val="0"/>
        </w:rPr>
        <w:t xml:space="preserve">AGTATAACAACTTAAACCCCAACTCGATCTTAAAAGCCTAAGTAGTGTATCCTTGTAAGAAGATACAAAGCCAAAGACCCATACGGACTTTGGCTACACCATGAAAGCTTTGAGAAGCTAGAAGAAGGTTGGTTAGTGTTTTGGAGTCGAATGTGACTTGATGTCATGTGTATGATTG</w:t>
      </w:r>
    </w:p>
    <w:p w:rsidR="00000000" w:rsidDel="00000000" w:rsidP="00000000" w:rsidRDefault="00000000" w:rsidRPr="00000000" w14:paraId="000000B3">
      <w:pPr>
        <w:rPr/>
      </w:pPr>
      <w:r w:rsidDel="00000000" w:rsidR="00000000" w:rsidRPr="00000000">
        <w:rPr>
          <w:rtl w:val="0"/>
        </w:rPr>
        <w:t xml:space="preserve">&gt;C5F65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AGTATAACAACTTTAACCGCAACCAGATCTTAAAAGCCTAATTAGTGTTTTCTTGTTAGAAGACCAAAGCCAAAGACTCATATGGACTTTGGCTAAACCATGAAAGCTTTGAGAAGCAAGAAGAAGGTTGGTTAGATTTTTCGAGTCGAATATGACTTGATGTCATGTGTATGATTG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&gt;C5F68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AGTATAACAATTTAACTGCAACCCGATCTTAAAAGCCTAAGTAGTGTTTCTTTGTTAGAAGATACAAAGCCAAAGACTCATACGGACTTTGACTACACCATGAAAGCTTTGAGAAGCAAGAAGAAGGTTGGTTAGTGTTTTGGAGTCGAATATGACTTGTTGTCATGTGTATGATTG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  <w:t xml:space="preserve">&gt;C5F70</w:t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AGTATAAGAACTTAAACACAACATAATCTTATAAGCCTAAGTAGTGTTTCCTTGTTAGAAGATACAAAGCCAAAGACTCATACGGACTTTGGCTACACCATGAAAGCTTTGAGAAGCTAGAAGAAGGTTGGTTAGTGTTTCGGAGTCGAATATGACTTGATGTGATGTGTATGATT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  <w:t xml:space="preserve">&gt;C5F71</w:t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AGTATAAGACTTAAACCGCAACTGGATCTTAAAGGCGTAAGAATTGTATCGTTTTTAGAAGACACAAAGCCAAAGACTCATATGGACTTTGGCTACACCATGAAAGCTTTAAGAAGCATTAAGAAGGTTGGTTAGTGTTTTGAAGTTGAATATGACTTGATGTCATGTATATTATTG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&gt;C5F72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AGTATAAGAACTTAAACCGCAACACGATCTTATAGTCTAAGTAGTGTTTCTTTATTAGAAGAAACAAAGCCAAAGACTCATATGGACTTTGGATACACCATGAAAGCTTTGAGAAGTAACAAGAAGGTTGGTTAGTGTTTTGGAGTCGAATATGACTTGATGTCATGTGTATGATTG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&gt;C5F73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AGTATAAGACTTAAACCGCAACAGATCTTAAAGGCGTAAGAATTGTATCTTTGTTAGAAGACACAAAACCAAAGACTCATATGGACTTTGGCTACACCATGAAATCTTAGAGAAGCAAGAAGAAGGTCTATTAGTGTTTTGGAATCCAATATGACTTGATGTCATGTGTATGATTG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&gt;C5F74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CAaTCATACACATGACATCAAgTCATATTCGACTCcAAAACACTAACAACTTCTCaAAcTTTAtGGTGTAGCCAAAGTCCgTATGAGTCTTTGGCTTtGTaTaTTTAACATgGAaACAtTaCTTAgGCTTTAGAtCCGTTGTGATTTAGTTCTATACT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&gt;C5F78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GAGTATGACAACTAGAACCATAACCGGATCTTAAAAACCTAAGTATTGAATCTTTGTTAGAAGATACAAAGACAAAGACTCATACGGACTTCGACTACACTATCAAAGCTTTGAGAAGCAAGAAGAAGCTTGGTTAGTGTTTTGGATTCGAATATGACTTGATGTCATGTGTATGACT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&gt;C5F83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  <w:t xml:space="preserve">GAGTATAAAGACTATAACCGCTACGGATCTTAAAAGCCTAAGTATTGTATCCTTGTTAGAAGATACAAAGACAAATACTCATATGCACTTCGGCTAAACCATCAAAGCTTTGAGAAGCAAGAAGAAGCTTGGTTAGTGTTTTTGAGTGAAATATGACTAGATGTCATGTGTATGAGT</w:t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&gt;C5F84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AGTATAAGACTTAAAACCGCAAACGGATCTTAAAGGCGTAAGAATTGTATCCTTGTTAGAAGACACAAAGCCAAAGACTCATATGAAAGCTTTGAGAAGCAAGAAGAAGGTTGGTTAGTGTTTTGGAGTCGAATATGACTGGATGTCATGTGTATGATTG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&gt;C5F85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aAATTCTAACAAAAGATCCGCGTAGCAATTGTCTAAAGCAAACATTCTAGTTTAATACTGGATCAGAATTCCGGGTTCGAAGCCCGGCAGCGGAAAAATCCTTTTGGTGCTTTTTATATGTATCTTGTATGACAATTGAAGATACTTTTTCATATTGTTCTTTCTTCTCTGCTCATTGTTAT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